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913B3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75CF8B" wp14:editId="68A7EB13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2119C2" w14:textId="77777777" w:rsidR="00FD4298" w:rsidRPr="001502CF" w:rsidRDefault="00FD4298" w:rsidP="00F30C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A28DA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left:0;text-align:left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:rsidR="00FD4298" w:rsidRPr="001502CF" w:rsidRDefault="00FD4298" w:rsidP="00F30C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CF2211B" wp14:editId="3FECBD2F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473D3C" w14:textId="77777777" w:rsidR="00FD4298" w:rsidRPr="001502CF" w:rsidRDefault="00FD4298" w:rsidP="00F30C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807A5" id="Flowchart: Alternate Process 29" o:spid="_x0000_s1027" type="#_x0000_t176" style="position:absolute;left:0;text-align:left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:rsidR="00FD4298" w:rsidRPr="001502CF" w:rsidRDefault="00FD4298" w:rsidP="00F30C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C0599A3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DE3D35E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228CA3" wp14:editId="607A3DE0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438461" w14:textId="77777777" w:rsidR="00FD4298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2B3A2F71" w14:textId="77777777" w:rsidR="00FD4298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itation searching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3AD059" w14:textId="77777777" w:rsidR="00FD4298" w:rsidRPr="00F30C6E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Hand searching 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96370D" id="Rectangle 10" o:spid="_x0000_s1028" style="position:absolute;left:0;text-align:left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 filled="f" strokecolor="black [3213]" strokeweight="1pt">
                <v:textbox>
                  <w:txbxContent>
                    <w:p w:rsidR="00FD4298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:rsidR="00FD4298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itation searching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Hand searching (n = 15)</w:t>
                      </w:r>
                    </w:p>
                  </w:txbxContent>
                </v:textbox>
              </v:rect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A4B389" wp14:editId="65885D98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22D3BB" w14:textId="77777777" w:rsidR="00FD4298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2167D3" w14:textId="77777777" w:rsidR="00FD4298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2990103" w14:textId="77777777" w:rsidR="00FD4298" w:rsidRPr="00560609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A3CAF6" id="Rectangle 2" o:spid="_x0000_s1029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PsX0FZ4CAACX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:rsidR="00FD4298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FD4298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FD4298" w:rsidRPr="00560609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7B6D5B" wp14:editId="091F0D6F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370999" w14:textId="77777777" w:rsidR="00FD4298" w:rsidRPr="00F30C6E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</w:rPr>
                            </w:pP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</w:rPr>
                              <w:t>Records identified from:</w:t>
                            </w:r>
                          </w:p>
                          <w:p w14:paraId="1F77F6D8" w14:textId="77777777" w:rsidR="00FD4298" w:rsidRPr="00F30C6E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Medline (n</w:t>
                            </w: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=77)</w:t>
                            </w:r>
                          </w:p>
                          <w:p w14:paraId="58458227" w14:textId="77777777" w:rsidR="00FD4298" w:rsidRPr="00F30C6E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Cochrane Library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n</w:t>
                            </w: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=5)</w:t>
                            </w:r>
                          </w:p>
                          <w:p w14:paraId="7D9EE928" w14:textId="77777777" w:rsidR="00FD4298" w:rsidRPr="00F30C6E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Pubmed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n</w:t>
                            </w: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=27)</w:t>
                            </w:r>
                          </w:p>
                          <w:p w14:paraId="54639F50" w14:textId="77777777" w:rsidR="00FD4298" w:rsidRPr="00F30C6E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 xml:space="preserve">Google Schola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(n</w:t>
                            </w: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=63)</w:t>
                            </w:r>
                          </w:p>
                          <w:p w14:paraId="0CE39C9A" w14:textId="77777777" w:rsidR="00FD4298" w:rsidRPr="00F30C6E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Science Direct (n</w:t>
                            </w: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=49)</w:t>
                            </w:r>
                          </w:p>
                          <w:p w14:paraId="12FB7FF0" w14:textId="77777777" w:rsidR="00FD4298" w:rsidRPr="00F30C6E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Indonesian Scientific Journal Database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n</w:t>
                            </w: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=43)</w:t>
                            </w:r>
                          </w:p>
                          <w:p w14:paraId="5567D24F" w14:textId="77777777" w:rsidR="00FD4298" w:rsidRPr="00F30C6E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Neliti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n</w:t>
                            </w: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=28)</w:t>
                            </w:r>
                          </w:p>
                          <w:p w14:paraId="0AFBFC6A" w14:textId="77777777" w:rsidR="00FD4298" w:rsidRPr="00F30C6E" w:rsidRDefault="00FD4298" w:rsidP="00F30C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 xml:space="preserve">Indonesia One Search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(n</w:t>
                            </w:r>
                            <w:r w:rsidRPr="00F30C6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=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5FBD08" id="Rectangle 1" o:spid="_x0000_s1030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:rsidR="00FD4298" w:rsidRPr="00F30C6E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</w:rPr>
                      </w:pP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</w:rPr>
                        <w:t>Records identified from: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Medline (n</w:t>
                      </w: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=77)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Cochrane Library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n</w:t>
                      </w: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=5)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Pubmed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n</w:t>
                      </w: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=27)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 xml:space="preserve">Google Schola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(n</w:t>
                      </w: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=63)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Science Direct (n</w:t>
                      </w: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=49)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Indonesian Scientific Journal Database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n</w:t>
                      </w: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=43)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Neliti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n</w:t>
                      </w: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=28)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 xml:space="preserve">Indonesia One Search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(n</w:t>
                      </w:r>
                      <w:r w:rsidRPr="00F30C6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=92)</w:t>
                      </w:r>
                    </w:p>
                  </w:txbxContent>
                </v:textbox>
              </v:rect>
            </w:pict>
          </mc:Fallback>
        </mc:AlternateContent>
      </w:r>
    </w:p>
    <w:p w14:paraId="783065C2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3BCAE8C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5318D8" wp14:editId="19ECCED1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7A7C7E" w14:textId="77777777" w:rsidR="00FD4298" w:rsidRPr="001502CF" w:rsidRDefault="00FD4298" w:rsidP="00F30C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54BCF" id="Flowchart: Alternate Process 31" o:spid="_x0000_s1031" type="#_x0000_t176" style="position:absolute;left:0;text-align:left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8eaadb [1944]" strokecolor="black [3213]" strokeweight="1pt">
                <v:textbox>
                  <w:txbxContent>
                    <w:p w:rsidR="00FD4298" w:rsidRPr="001502CF" w:rsidRDefault="00FD4298" w:rsidP="00F30C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881206E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CC5E144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C6F22E" wp14:editId="6745A8C6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1CD4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4E5FEE94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51508DCA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1A5C590C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6689A81" wp14:editId="25FC3A4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E8D71B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3D0F2F4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539EF6" wp14:editId="1B062AEC">
                <wp:simplePos x="0" y="0"/>
                <wp:positionH relativeFrom="column">
                  <wp:posOffset>6143625</wp:posOffset>
                </wp:positionH>
                <wp:positionV relativeFrom="paragraph">
                  <wp:posOffset>36194</wp:posOffset>
                </wp:positionV>
                <wp:extent cx="0" cy="975995"/>
                <wp:effectExtent l="76200" t="0" r="76200" b="5270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59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F7BCD0" id="Straight Arrow Connector 24" o:spid="_x0000_s1026" type="#_x0000_t32" style="position:absolute;margin-left:483.75pt;margin-top:2.85pt;width:0;height:76.8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6205736C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A95442" wp14:editId="39124E7B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C57BA2" id="Straight Arrow Connector 15" o:spid="_x0000_s1026" type="#_x0000_t32" style="position:absolute;margin-left:193.2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598ABF" wp14:editId="1C2C6E7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CE753A" w14:textId="77777777" w:rsidR="00FD4298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C73EFE2" w14:textId="77777777" w:rsidR="00FD4298" w:rsidRPr="00560609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3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C022EE" id="Rectangle 3" o:spid="_x0000_s1032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:rsidR="00FD4298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:rsidR="00FD4298" w:rsidRPr="00560609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313)</w:t>
                      </w:r>
                    </w:p>
                  </w:txbxContent>
                </v:textbox>
              </v:rect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97BEF2" wp14:editId="2B854EB0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B538B6" w14:textId="77777777" w:rsidR="00FD4298" w:rsidRPr="00560609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via automation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5FBA07" id="Rectangle 4" o:spid="_x0000_s1033" style="position:absolute;left:0;text-align:left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:rsidR="00FD4298" w:rsidRPr="00560609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via automation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629EEF3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11C0854C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21C65DBF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288AAF" wp14:editId="125D1FC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FCE952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52073783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9E96F3C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9983A8F" wp14:editId="000B34B4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8222EC" w14:textId="77777777" w:rsidR="00FD4298" w:rsidRPr="00560609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 xml:space="preserve"> after title and abstract screening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DD6561" id="Rectangle 20" o:spid="_x0000_s1034" style="position:absolute;left:0;text-align:left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:rsidR="00FD4298" w:rsidRPr="00560609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 xml:space="preserve"> after title and abstract screening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8F18C12" wp14:editId="75976E98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91C83C" w14:textId="77777777" w:rsidR="00FD4298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BBB6D46" w14:textId="77777777" w:rsidR="00FD4298" w:rsidRPr="00560609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7F076F" id="Rectangle 7" o:spid="_x0000_s1035" style="position:absolute;left:0;text-align:left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:rsidR="00FD4298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="00FD4298" w:rsidRPr="00560609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7AC5D0" wp14:editId="7A039B7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80C3B7" w14:textId="77777777" w:rsidR="00FD4298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BE12FF9" w14:textId="77777777" w:rsidR="00FD4298" w:rsidRPr="00560609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3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5B7300" id="Rectangle 5" o:spid="_x0000_s1036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:rsidR="00FD4298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="00FD4298" w:rsidRPr="00560609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3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71364B" wp14:editId="4D3CCF76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76AFF9" id="Straight Arrow Connector 16" o:spid="_x0000_s1026" type="#_x0000_t32" style="position:absolute;margin-left:193.95pt;margin-top:25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EFB138" wp14:editId="766E7287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E51B1B" w14:textId="77777777" w:rsidR="00FD4298" w:rsidRPr="00560609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 xml:space="preserve"> after title and abstract screening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75670B" id="Rectangle 6" o:spid="_x0000_s1037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:rsidR="00FD4298" w:rsidRPr="00560609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 xml:space="preserve"> after title and abstract screening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B5D380D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62CA64C" wp14:editId="79F471D2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2B06D0" id="Straight Arrow Connector 21" o:spid="_x0000_s1026" type="#_x0000_t32" style="position:absolute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123C09E4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BF78AE" wp14:editId="19857A90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E12191" w14:textId="77777777" w:rsidR="00FD4298" w:rsidRDefault="00FD4298" w:rsidP="00F30C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CD17591" w14:textId="77777777" w:rsidR="00FD4298" w:rsidRPr="001502CF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0C9DF" id="Flowchart: Alternate Process 32" o:spid="_x0000_s1038" type="#_x0000_t176" style="position:absolute;left:0;text-align:left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8eaadb [1944]" strokecolor="black [3213]" strokeweight="1pt">
                <v:textbox>
                  <w:txbxContent>
                    <w:p w:rsidR="00FD4298" w:rsidRDefault="00FD4298" w:rsidP="00F30C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FD4298" w:rsidRPr="001502CF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4542807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0BBA780" wp14:editId="2A15B464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78F43A" id="Straight Arrow Connector 22" o:spid="_x0000_s1026" type="#_x0000_t32" style="position:absolute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DB62078" wp14:editId="6F0861A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91C8B" id="Straight Arrow Connector 36" o:spid="_x0000_s1026" type="#_x0000_t32" style="position:absolute;margin-left:111pt;margin-top:4.45pt;width:0;height:22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4B9050DC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A7AEA39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971724" wp14:editId="525F810A">
                <wp:simplePos x="0" y="0"/>
                <wp:positionH relativeFrom="column">
                  <wp:posOffset>3057525</wp:posOffset>
                </wp:positionH>
                <wp:positionV relativeFrom="paragraph">
                  <wp:posOffset>6984</wp:posOffset>
                </wp:positionV>
                <wp:extent cx="1887220" cy="160972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09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B1F84C" w14:textId="77777777" w:rsidR="00FD4298" w:rsidRPr="009355AE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</w:rPr>
                            </w:pP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</w:rPr>
                              <w:t>Reports excluded:</w:t>
                            </w:r>
                          </w:p>
                          <w:p w14:paraId="118F578D" w14:textId="77777777" w:rsidR="00FD4298" w:rsidRPr="009355AE" w:rsidRDefault="00FD4298" w:rsidP="00F30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Not related to leukemia or mixed types of leukemia (n=81)</w:t>
                            </w:r>
                          </w:p>
                          <w:p w14:paraId="431E6AD4" w14:textId="77777777" w:rsidR="00FD4298" w:rsidRPr="009355AE" w:rsidRDefault="00FD4298" w:rsidP="00F30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Review studies (n=76)</w:t>
                            </w:r>
                          </w:p>
                          <w:p w14:paraId="00F5201C" w14:textId="77777777" w:rsidR="00FD4298" w:rsidRPr="009355AE" w:rsidRDefault="00FD4298" w:rsidP="00F30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Stu</w:t>
                            </w:r>
                            <w:r w:rsid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dies not done in Indonesia (n=57</w:t>
                            </w: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)</w:t>
                            </w:r>
                          </w:p>
                          <w:p w14:paraId="56DD8486" w14:textId="77777777" w:rsidR="00FD4298" w:rsidRPr="009355AE" w:rsidRDefault="00FD4298" w:rsidP="00F30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Animal studies (n=19)</w:t>
                            </w:r>
                          </w:p>
                          <w:p w14:paraId="0B31E4EC" w14:textId="77777777" w:rsidR="00FD4298" w:rsidRPr="009355AE" w:rsidRDefault="00FD4298" w:rsidP="00F30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Not a cohort study (n=</w:t>
                            </w:r>
                            <w:r w:rsidR="009355AE"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10</w:t>
                            </w: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)</w:t>
                            </w:r>
                          </w:p>
                          <w:p w14:paraId="1427E151" w14:textId="77777777" w:rsidR="00FD4298" w:rsidRPr="009355AE" w:rsidRDefault="00FD4298" w:rsidP="00F30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Population already included (n=14)</w:t>
                            </w:r>
                          </w:p>
                          <w:p w14:paraId="58FBA103" w14:textId="77777777" w:rsidR="009355AE" w:rsidRPr="009355AE" w:rsidRDefault="009355AE" w:rsidP="00F30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Overlapping studies (n=20)</w:t>
                            </w:r>
                          </w:p>
                          <w:p w14:paraId="485CDFF5" w14:textId="77777777" w:rsidR="009355AE" w:rsidRPr="009355AE" w:rsidRDefault="009355AE" w:rsidP="00F30C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  <w:r w:rsidRPr="009355AE"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  <w:t>Excluded after sensitivity analysis (n=3)</w:t>
                            </w:r>
                          </w:p>
                          <w:p w14:paraId="2E089B1D" w14:textId="77777777" w:rsidR="00FD4298" w:rsidRPr="009355AE" w:rsidRDefault="00FD4298" w:rsidP="00B57629">
                            <w:pPr>
                              <w:pStyle w:val="ListParagraph"/>
                              <w:spacing w:after="0" w:line="240" w:lineRule="auto"/>
                              <w:ind w:left="64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0"/>
                                <w:lang w:val="id-ID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9620A6" id="Rectangle 9" o:spid="_x0000_s1039" style="position:absolute;left:0;text-align:left;margin-left:240.75pt;margin-top:.55pt;width:148.6pt;height:12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" filled="f" strokecolor="black [3213]" strokeweight="1pt">
                <v:textbox>
                  <w:txbxContent>
                    <w:p w:rsidR="00FD4298" w:rsidRPr="009355AE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</w:rPr>
                      </w:pP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</w:rPr>
                        <w:t>Reports excluded:</w:t>
                      </w:r>
                    </w:p>
                    <w:p w:rsidR="00FD4298" w:rsidRPr="009355AE" w:rsidRDefault="00FD4298" w:rsidP="00F30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Not related to leukemia or mixed types of leukemia (n=81)</w:t>
                      </w:r>
                    </w:p>
                    <w:p w:rsidR="00FD4298" w:rsidRPr="009355AE" w:rsidRDefault="00FD4298" w:rsidP="00F30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Review studies (n=76)</w:t>
                      </w:r>
                    </w:p>
                    <w:p w:rsidR="00FD4298" w:rsidRPr="009355AE" w:rsidRDefault="00FD4298" w:rsidP="00F30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Stu</w:t>
                      </w:r>
                      <w:r w:rsid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dies not done in Indonesia (n=57</w:t>
                      </w: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)</w:t>
                      </w:r>
                    </w:p>
                    <w:p w:rsidR="00FD4298" w:rsidRPr="009355AE" w:rsidRDefault="00FD4298" w:rsidP="00F30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Animal studies (n=19)</w:t>
                      </w:r>
                    </w:p>
                    <w:p w:rsidR="00FD4298" w:rsidRPr="009355AE" w:rsidRDefault="00FD4298" w:rsidP="00F30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Not a cohort study (n=</w:t>
                      </w:r>
                      <w:r w:rsidR="009355AE"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10</w:t>
                      </w: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)</w:t>
                      </w:r>
                    </w:p>
                    <w:p w:rsidR="00FD4298" w:rsidRPr="009355AE" w:rsidRDefault="00FD4298" w:rsidP="00F30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Population already included (n=14)</w:t>
                      </w:r>
                    </w:p>
                    <w:p w:rsidR="009355AE" w:rsidRPr="009355AE" w:rsidRDefault="009355AE" w:rsidP="00F30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Overlapping studies (n=20)</w:t>
                      </w:r>
                    </w:p>
                    <w:p w:rsidR="009355AE" w:rsidRPr="009355AE" w:rsidRDefault="009355AE" w:rsidP="00F30C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  <w:r w:rsidRPr="009355AE"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  <w:t>Excluded after sensitivity analysis (n=3)</w:t>
                      </w:r>
                    </w:p>
                    <w:p w:rsidR="00FD4298" w:rsidRPr="009355AE" w:rsidRDefault="00FD4298" w:rsidP="00B57629">
                      <w:pPr>
                        <w:pStyle w:val="ListParagraph"/>
                        <w:spacing w:after="0" w:line="240" w:lineRule="auto"/>
                        <w:ind w:left="644"/>
                        <w:rPr>
                          <w:rFonts w:ascii="Arial" w:hAnsi="Arial" w:cs="Arial"/>
                          <w:color w:val="000000" w:themeColor="text1"/>
                          <w:sz w:val="14"/>
                          <w:szCs w:val="20"/>
                          <w:lang w:val="id-ID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E648FB" wp14:editId="018A91B1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8D38DD" w14:textId="77777777" w:rsidR="00FD4298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ACB427D" w14:textId="77777777" w:rsidR="00FD4298" w:rsidRPr="00560609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CF4ECA" id="Rectangle 11" o:spid="_x0000_s1040" style="position:absolute;left:0;text-align:left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" filled="f" strokecolor="black [3213]" strokeweight="1pt">
                <v:textbox>
                  <w:txbxContent>
                    <w:p w:rsidR="00FD4298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FD4298" w:rsidRPr="00560609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03D1DF" wp14:editId="7997360B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6ECDE7" w14:textId="77777777" w:rsidR="00FD4298" w:rsidRPr="00B57629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576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ports excluded:</w:t>
                            </w:r>
                          </w:p>
                          <w:p w14:paraId="34DDC753" w14:textId="77777777" w:rsidR="00FD4298" w:rsidRPr="00B57629" w:rsidRDefault="00FD4298" w:rsidP="00B5762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id-ID"/>
                              </w:rPr>
                            </w:pPr>
                            <w:r w:rsidRPr="00B576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id-ID"/>
                              </w:rPr>
                              <w:t>Studies not done in Indonesia (n=5)</w:t>
                            </w:r>
                          </w:p>
                          <w:p w14:paraId="3B347BAB" w14:textId="77777777" w:rsidR="00FD4298" w:rsidRPr="00B57629" w:rsidRDefault="00FD4298" w:rsidP="00B5762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id-ID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id-ID"/>
                              </w:rPr>
                              <w:t>No full paper (n=9</w:t>
                            </w:r>
                            <w:r w:rsidRPr="00B576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id-ID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CFEE0B" id="Rectangle 12" o:spid="_x0000_s1041" style="position:absolute;left:0;text-align:left;margin-left:610.7pt;margin-top:2.35pt;width:148.6pt;height:8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" filled="f" strokecolor="black [3213]" strokeweight="1pt">
                <v:textbox>
                  <w:txbxContent>
                    <w:p w:rsidR="00FD4298" w:rsidRPr="00B57629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B5762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ports excluded:</w:t>
                      </w:r>
                    </w:p>
                    <w:p w:rsidR="00FD4298" w:rsidRPr="00B57629" w:rsidRDefault="00FD4298" w:rsidP="00B5762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id-ID"/>
                        </w:rPr>
                      </w:pPr>
                      <w:r w:rsidRPr="00B5762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id-ID"/>
                        </w:rPr>
                        <w:t>Studies not done in Indonesia (n=5)</w:t>
                      </w:r>
                    </w:p>
                    <w:p w:rsidR="00FD4298" w:rsidRPr="00B57629" w:rsidRDefault="00FD4298" w:rsidP="00B5762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id-ID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id-ID"/>
                        </w:rPr>
                        <w:t>No full paper (n=9</w:t>
                      </w:r>
                      <w:r w:rsidRPr="00B5762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id-ID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014E17" wp14:editId="021D9935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AB06C2" id="Straight Arrow Connector 17" o:spid="_x0000_s1026" type="#_x0000_t32" style="position:absolute;margin-left:195pt;margin-top:23.2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8B395B" wp14:editId="2C242D4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A73F43" w14:textId="77777777" w:rsidR="00FD4298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D32B006" w14:textId="77777777" w:rsidR="00FD4298" w:rsidRPr="00560609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2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0C686D" id="Rectangle 8" o:spid="_x0000_s1042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GAang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" filled="f" strokecolor="black [3213]" strokeweight="1pt">
                <v:textbox>
                  <w:txbxContent>
                    <w:p w:rsidR="00FD4298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FD4298" w:rsidRPr="00560609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2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87898E6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E8F540" wp14:editId="3E155B89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EC9B8A" id="Straight Arrow Connector 18" o:spid="_x0000_s1026" type="#_x0000_t32" style="position:absolute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258E83B3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675F4331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46574F5" wp14:editId="5344B1D8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8B8D6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D679951" wp14:editId="5A7176D7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5C6D55" id="Straight Arrow Connector 19" o:spid="_x0000_s1026" type="#_x0000_t32" style="position:absolute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4CA18E7C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6CE40329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25A2D1E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588176B1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E8FBB5" wp14:editId="7E0D3447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1415D9" w14:textId="77777777" w:rsidR="00FD4298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 xml:space="preserve">systematic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9720B6" w14:textId="77777777" w:rsidR="00FD4298" w:rsidRPr="00F30C6E" w:rsidRDefault="00FD4298" w:rsidP="00F30C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d-ID"/>
                              </w:rPr>
                              <w:t>Studies included in meta-analysis (n=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29DC6" id="Rectangle 13" o:spid="_x0000_s1043" style="position:absolute;left:0;text-align:left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:rsidR="00FD4298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 xml:space="preserve">systematic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FD4298" w:rsidRPr="00F30C6E" w:rsidRDefault="00FD4298" w:rsidP="00F30C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d-ID"/>
                        </w:rPr>
                        <w:t>Studies included in meta-analysis (n=13)</w:t>
                      </w:r>
                    </w:p>
                  </w:txbxContent>
                </v:textbox>
              </v:rect>
            </w:pict>
          </mc:Fallback>
        </mc:AlternateContent>
      </w:r>
    </w:p>
    <w:p w14:paraId="79B3573D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B9B8CB7" wp14:editId="79722B4F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C5B0C7" w14:textId="77777777" w:rsidR="00FD4298" w:rsidRPr="001502CF" w:rsidRDefault="00FD4298" w:rsidP="00F30C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5230A" id="Flowchart: Alternate Process 33" o:spid="_x0000_s1044" type="#_x0000_t176" style="position:absolute;left:0;text-align:left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8eaadb [1944]" strokecolor="black [3213]" strokeweight="1pt">
                <v:textbox>
                  <w:txbxContent>
                    <w:p w:rsidR="00FD4298" w:rsidRPr="001502CF" w:rsidRDefault="00FD4298" w:rsidP="00F30C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026C86D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1AE3F4D0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363382BD" w14:textId="77777777" w:rsidR="00F30C6E" w:rsidRPr="003252F7" w:rsidRDefault="00F30C6E" w:rsidP="0067450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12B68D2" w14:textId="77777777" w:rsidR="00FD4298" w:rsidRPr="003252F7" w:rsidRDefault="00FD4298" w:rsidP="00674502">
      <w:pPr>
        <w:jc w:val="center"/>
        <w:rPr>
          <w:rFonts w:ascii="Times New Roman" w:hAnsi="Times New Roman" w:cs="Times New Roman"/>
        </w:rPr>
      </w:pPr>
    </w:p>
    <w:p w14:paraId="29612A2A" w14:textId="23FF7AAF" w:rsidR="002C79AE" w:rsidRPr="003252F7" w:rsidRDefault="004C31C2" w:rsidP="00674502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en-IN"/>
        </w:rPr>
        <w:t>S1 Fig</w:t>
      </w:r>
      <w:r w:rsidR="002C79AE" w:rsidRPr="003252F7">
        <w:rPr>
          <w:rFonts w:ascii="Times New Roman" w:hAnsi="Times New Roman" w:cs="Times New Roman"/>
          <w:lang w:val="id-ID"/>
        </w:rPr>
        <w:t>. PRISMA flowchart for selection of included studies</w:t>
      </w:r>
    </w:p>
    <w:p w14:paraId="0F9B5A10" w14:textId="77777777" w:rsidR="002C79AE" w:rsidRPr="003252F7" w:rsidRDefault="002C79AE" w:rsidP="00674502">
      <w:pPr>
        <w:jc w:val="center"/>
        <w:rPr>
          <w:rFonts w:ascii="Times New Roman" w:hAnsi="Times New Roman" w:cs="Times New Roman"/>
        </w:rPr>
      </w:pPr>
    </w:p>
    <w:sectPr w:rsidR="002C79AE" w:rsidRPr="003252F7" w:rsidSect="00FD4298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3E48A" w14:textId="77777777" w:rsidR="00A92630" w:rsidRDefault="00A92630" w:rsidP="00F30C6E">
      <w:pPr>
        <w:spacing w:after="0" w:line="240" w:lineRule="auto"/>
      </w:pPr>
      <w:r>
        <w:separator/>
      </w:r>
    </w:p>
  </w:endnote>
  <w:endnote w:type="continuationSeparator" w:id="0">
    <w:p w14:paraId="7BAA141A" w14:textId="77777777" w:rsidR="00A92630" w:rsidRDefault="00A92630" w:rsidP="00F30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BC1D7" w14:textId="77777777" w:rsidR="00A92630" w:rsidRDefault="00A92630" w:rsidP="00F30C6E">
      <w:pPr>
        <w:spacing w:after="0" w:line="240" w:lineRule="auto"/>
      </w:pPr>
      <w:r>
        <w:separator/>
      </w:r>
    </w:p>
  </w:footnote>
  <w:footnote w:type="continuationSeparator" w:id="0">
    <w:p w14:paraId="58EA1851" w14:textId="77777777" w:rsidR="00A92630" w:rsidRDefault="00A92630" w:rsidP="00F30C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4E803" w14:textId="77777777" w:rsidR="00FD4298" w:rsidRPr="00ED445B" w:rsidRDefault="00FD4298" w:rsidP="00FD4298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B4970"/>
    <w:multiLevelType w:val="hybridMultilevel"/>
    <w:tmpl w:val="DBD8A9D0"/>
    <w:lvl w:ilvl="0" w:tplc="83AA8800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45BD33F6"/>
    <w:multiLevelType w:val="hybridMultilevel"/>
    <w:tmpl w:val="EABA99EC"/>
    <w:lvl w:ilvl="0" w:tplc="93D83A9C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471993472">
    <w:abstractNumId w:val="1"/>
  </w:num>
  <w:num w:numId="2" w16cid:durableId="750934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NjOwNDczNTQ1tDBX0lEKTi0uzszPAykwrQUArJIX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wtps2rbppszgev95sppz5krdp50drxexpw&quot;&gt;MIS-C&lt;record-ids&gt;&lt;item&gt;691&lt;/item&gt;&lt;item&gt;692&lt;/item&gt;&lt;item&gt;693&lt;/item&gt;&lt;item&gt;694&lt;/item&gt;&lt;item&gt;695&lt;/item&gt;&lt;item&gt;696&lt;/item&gt;&lt;item&gt;697&lt;/item&gt;&lt;item&gt;698&lt;/item&gt;&lt;item&gt;700&lt;/item&gt;&lt;item&gt;742&lt;/item&gt;&lt;item&gt;750&lt;/item&gt;&lt;item&gt;751&lt;/item&gt;&lt;item&gt;752&lt;/item&gt;&lt;/record-ids&gt;&lt;/item&gt;&lt;/Libraries&gt;"/>
  </w:docVars>
  <w:rsids>
    <w:rsidRoot w:val="00B937A7"/>
    <w:rsid w:val="00032501"/>
    <w:rsid w:val="00032AD3"/>
    <w:rsid w:val="00081E08"/>
    <w:rsid w:val="000865C3"/>
    <w:rsid w:val="000B1233"/>
    <w:rsid w:val="00116C37"/>
    <w:rsid w:val="001328F2"/>
    <w:rsid w:val="001438E9"/>
    <w:rsid w:val="00147DE0"/>
    <w:rsid w:val="00254417"/>
    <w:rsid w:val="00255337"/>
    <w:rsid w:val="00271DD9"/>
    <w:rsid w:val="00275114"/>
    <w:rsid w:val="002C79AE"/>
    <w:rsid w:val="002E7FF2"/>
    <w:rsid w:val="00316034"/>
    <w:rsid w:val="003252F7"/>
    <w:rsid w:val="003F2FB8"/>
    <w:rsid w:val="00426CB4"/>
    <w:rsid w:val="00452F64"/>
    <w:rsid w:val="00487D9F"/>
    <w:rsid w:val="004C31C2"/>
    <w:rsid w:val="0051119C"/>
    <w:rsid w:val="00514E26"/>
    <w:rsid w:val="00534091"/>
    <w:rsid w:val="00535713"/>
    <w:rsid w:val="005445B4"/>
    <w:rsid w:val="00580811"/>
    <w:rsid w:val="005E1850"/>
    <w:rsid w:val="005F66CC"/>
    <w:rsid w:val="00674502"/>
    <w:rsid w:val="006A4174"/>
    <w:rsid w:val="006A7DCF"/>
    <w:rsid w:val="006F2AF7"/>
    <w:rsid w:val="0072696F"/>
    <w:rsid w:val="007739C8"/>
    <w:rsid w:val="00842CEA"/>
    <w:rsid w:val="008B156E"/>
    <w:rsid w:val="00911797"/>
    <w:rsid w:val="009355AE"/>
    <w:rsid w:val="009422E5"/>
    <w:rsid w:val="0095418A"/>
    <w:rsid w:val="009C2443"/>
    <w:rsid w:val="00A00075"/>
    <w:rsid w:val="00A2116B"/>
    <w:rsid w:val="00A32E97"/>
    <w:rsid w:val="00A92630"/>
    <w:rsid w:val="00AA035B"/>
    <w:rsid w:val="00B078B3"/>
    <w:rsid w:val="00B5464B"/>
    <w:rsid w:val="00B57629"/>
    <w:rsid w:val="00B937A7"/>
    <w:rsid w:val="00BD4B5D"/>
    <w:rsid w:val="00BE2E5B"/>
    <w:rsid w:val="00BF03D7"/>
    <w:rsid w:val="00C03B5C"/>
    <w:rsid w:val="00C26DCC"/>
    <w:rsid w:val="00CF364C"/>
    <w:rsid w:val="00D35D31"/>
    <w:rsid w:val="00D771B2"/>
    <w:rsid w:val="00E95F03"/>
    <w:rsid w:val="00EB4F30"/>
    <w:rsid w:val="00F30C6E"/>
    <w:rsid w:val="00FA4EB3"/>
    <w:rsid w:val="00FD2777"/>
    <w:rsid w:val="00FD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43164"/>
  <w15:chartTrackingRefBased/>
  <w15:docId w15:val="{18E0EE8E-6AAF-40F7-A959-5EDF3288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C6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C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C6E"/>
    <w:rPr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F30C6E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C6E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F30C6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Hyperlink">
    <w:name w:val="Hyperlink"/>
    <w:rsid w:val="00F30C6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30C6E"/>
    <w:pPr>
      <w:ind w:left="720"/>
      <w:contextualSpacing/>
    </w:pPr>
  </w:style>
  <w:style w:type="table" w:styleId="TableGrid">
    <w:name w:val="Table Grid"/>
    <w:basedOn w:val="TableNormal"/>
    <w:uiPriority w:val="39"/>
    <w:rsid w:val="00487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7DE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D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7D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7DE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ovo</dc:creator>
  <cp:keywords/>
  <dc:description/>
  <cp:lastModifiedBy>chn off29</cp:lastModifiedBy>
  <cp:revision>44</cp:revision>
  <dcterms:created xsi:type="dcterms:W3CDTF">2022-01-22T14:41:00Z</dcterms:created>
  <dcterms:modified xsi:type="dcterms:W3CDTF">2022-06-04T13:55:00Z</dcterms:modified>
</cp:coreProperties>
</file>